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82C" w:rsidRDefault="00F85867" w:rsidP="001458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145820" w:rsidRPr="00145820">
        <w:rPr>
          <w:rFonts w:ascii="Times New Roman" w:hAnsi="Times New Roman" w:cs="Times New Roman"/>
          <w:b/>
        </w:rPr>
        <w:t>upplementary table</w:t>
      </w:r>
      <w:r w:rsidR="009E24B7">
        <w:rPr>
          <w:rFonts w:ascii="Times New Roman" w:hAnsi="Times New Roman" w:cs="Times New Roman"/>
          <w:b/>
        </w:rPr>
        <w:t xml:space="preserve"> 1</w:t>
      </w:r>
      <w:bookmarkStart w:id="0" w:name="_GoBack"/>
      <w:bookmarkEnd w:id="0"/>
    </w:p>
    <w:p w:rsidR="00A70C35" w:rsidRDefault="00A70C35" w:rsidP="00145820">
      <w:pPr>
        <w:rPr>
          <w:rFonts w:ascii="Times New Roman" w:hAnsi="Times New Roman" w:cs="Times New Roman"/>
          <w:b/>
        </w:rPr>
      </w:pPr>
    </w:p>
    <w:p w:rsidR="00D725FE" w:rsidRDefault="00A70C35" w:rsidP="00D725FE">
      <w:pPr>
        <w:spacing w:line="300" w:lineRule="auto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</w:t>
      </w:r>
      <w:r w:rsidR="00D725FE" w:rsidRPr="00DC4B8D">
        <w:rPr>
          <w:rFonts w:ascii="Times New Roman" w:hAnsi="Times New Roman"/>
          <w:b/>
          <w:bCs/>
          <w:szCs w:val="21"/>
        </w:rPr>
        <w:t xml:space="preserve">able </w:t>
      </w:r>
      <w:r w:rsidR="00D725FE" w:rsidRPr="00DC4B8D">
        <w:rPr>
          <w:rFonts w:ascii="Times New Roman" w:hAnsi="Times New Roman" w:hint="eastAsia"/>
          <w:b/>
          <w:bCs/>
          <w:szCs w:val="21"/>
        </w:rPr>
        <w:t>1</w:t>
      </w:r>
      <w:r w:rsidR="00D725FE" w:rsidRPr="00DC4B8D">
        <w:rPr>
          <w:rFonts w:ascii="Times New Roman" w:hAnsi="Times New Roman"/>
          <w:b/>
          <w:bCs/>
          <w:szCs w:val="21"/>
        </w:rPr>
        <w:t>.</w:t>
      </w:r>
      <w:r w:rsidR="00D725FE" w:rsidRPr="00DC4B8D">
        <w:rPr>
          <w:rFonts w:ascii="Times New Roman" w:hAnsi="Times New Roman" w:hint="eastAsia"/>
          <w:b/>
          <w:bCs/>
          <w:szCs w:val="21"/>
        </w:rPr>
        <w:t xml:space="preserve"> </w:t>
      </w:r>
      <w:r w:rsidR="00D725FE">
        <w:rPr>
          <w:rFonts w:ascii="Times New Roman" w:hAnsi="Times New Roman" w:hint="eastAsia"/>
          <w:bCs/>
          <w:szCs w:val="21"/>
        </w:rPr>
        <w:t xml:space="preserve">PCR </w:t>
      </w:r>
      <w:r w:rsidR="00D725FE">
        <w:rPr>
          <w:rFonts w:ascii="Times New Roman" w:hAnsi="Times New Roman"/>
          <w:bCs/>
          <w:szCs w:val="21"/>
        </w:rPr>
        <w:t>Primers used in this study</w:t>
      </w:r>
    </w:p>
    <w:tbl>
      <w:tblPr>
        <w:tblStyle w:val="a7"/>
        <w:tblW w:w="56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828"/>
      </w:tblGrid>
      <w:tr w:rsidR="00D725FE" w:rsidRPr="007730EA" w:rsidTr="005B44E2">
        <w:tc>
          <w:tcPr>
            <w:tcW w:w="1809" w:type="dxa"/>
            <w:tcBorders>
              <w:bottom w:val="single" w:sz="4" w:space="0" w:color="auto"/>
            </w:tcBorders>
          </w:tcPr>
          <w:p w:rsidR="00D725FE" w:rsidRPr="007730EA" w:rsidRDefault="00D725FE" w:rsidP="005B44E2">
            <w:pPr>
              <w:spacing w:line="320" w:lineRule="exact"/>
              <w:jc w:val="left"/>
              <w:rPr>
                <w:b/>
                <w:sz w:val="18"/>
                <w:szCs w:val="18"/>
              </w:rPr>
            </w:pPr>
            <w:r w:rsidRPr="007730EA"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D725FE" w:rsidRPr="007730EA" w:rsidRDefault="00D725FE" w:rsidP="005B44E2">
            <w:pPr>
              <w:spacing w:line="320" w:lineRule="exact"/>
              <w:jc w:val="left"/>
              <w:rPr>
                <w:b/>
                <w:sz w:val="18"/>
                <w:szCs w:val="18"/>
              </w:rPr>
            </w:pPr>
            <w:r w:rsidRPr="007730EA">
              <w:rPr>
                <w:b/>
                <w:sz w:val="18"/>
                <w:szCs w:val="18"/>
              </w:rPr>
              <w:t>Sequence (5′~3′)</w:t>
            </w:r>
          </w:p>
        </w:tc>
      </w:tr>
      <w:tr w:rsidR="00A350CB" w:rsidRPr="007730EA" w:rsidTr="005B44E2">
        <w:tc>
          <w:tcPr>
            <w:tcW w:w="1809" w:type="dxa"/>
            <w:tcBorders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KanMX4-F</w:t>
            </w:r>
          </w:p>
        </w:tc>
        <w:tc>
          <w:tcPr>
            <w:tcW w:w="3828" w:type="dxa"/>
            <w:tcBorders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caps/>
                <w:szCs w:val="21"/>
              </w:rPr>
              <w:t>gataatgtcgggcaatcag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REG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ACTGTTGTGTGGTGTCTT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VMA2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GATATCACATATGGTGCGTT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VPS9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TGCTTAGGAAGGTACGT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RPS1A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TCACACAGAGCAGAAATAC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THI20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AAATGGTTCGTGATGAGG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VMA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GGGTGTAAACCATTGC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OG6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AAAGCCCCGTAAGAAC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OG5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GACAGAATGACCACGTA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RL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GCCTTCTCATTCATCG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PHO84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CGTTTCGTGGTTTCCA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MRL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TATGGTGTGTGGGGGATCA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RAD57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CGAGGATTGAATAATGTG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RPL7A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TAGAGAAGTCAAGGCCG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RF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TGATTCACGCAGGGGT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SFT2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TCATGGTAACGAGCCTC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SSO2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GACTAATATTAAGGGCGACA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LEM3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TAACCGGTACTGTAGGC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TRS85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AGCTAACGGGTAATGCAA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SAC7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AAGCTGTAACATTTCTCTGG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DA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GATAAACCTCGGAAGGC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MRT4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CTCTCACGTTCTTCCTTATT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YKL118W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GCTAGTATTCGTCTTCCTAGA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NB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AGATCAGCTTCCATCTTG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VPS63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GTTACTGAGAAATGGCC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YPT6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CCGTTATGTGGACACA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LOA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CCGAGATAAGGTGGAGA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PHO4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CGTGTGTGTAGGTGTAA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PHO86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TCTTCAAGGTGTACTCTG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ISA2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AGATGGAAGGAAGTTCTCGA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VMA2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AGGGTGATGTGTTCCTT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TRM9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TCTTCTGTGTGCGAAAG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SYS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GAGGTGTTCAGGACTG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RZ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GAAAATTCAGACGGGCG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VCX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ATAGGGCTTCGCGTCT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MCK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TCCGAGGGGAAAGAGAAC</w:t>
            </w:r>
          </w:p>
        </w:tc>
      </w:tr>
      <w:tr w:rsidR="00A350CB" w:rsidRPr="007730EA" w:rsidTr="0076046C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DT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TTCATTGGGTTGGCTGG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SSZ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TGAATGGCACGATAAGCC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HIT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AAGTCTGCTTGACGCCT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SUR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TATGTCGTAAGAAGCGAGC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lastRenderedPageBreak/>
              <w:t>PHO2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ACCTATAACGCGAGCTTG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TPS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TACAGACAGGCGTTAACG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YDR445C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ACAGCTGCCATACCAGA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RL3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AGCAGATACGTCAATGTAGC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YML122C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GACTCGGTATACTCTGCC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KL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CACCTTTGTTCTTCCGG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SIF2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TCGAGATTCCTGCACAAC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DEP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ATTCAATCTGGCACGGC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SCJ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TGCCTATTACCGGATGC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HTD2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GGGAAGTACTTTGCGTC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NCS2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AACTTCGACGTCCGTTC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YNL120C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GAAGTTGCCTGCACAGTG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TRK1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GTTGACGATGACGAAAGC</w:t>
            </w:r>
          </w:p>
        </w:tc>
      </w:tr>
      <w:tr w:rsidR="00A350CB" w:rsidRPr="007730EA" w:rsidTr="00F54380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YBR287W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AAAGCTGTACAAGGGTGC</w:t>
            </w:r>
          </w:p>
        </w:tc>
      </w:tr>
      <w:tr w:rsidR="00A350CB" w:rsidRPr="007730EA" w:rsidTr="00A350CB">
        <w:tc>
          <w:tcPr>
            <w:tcW w:w="1809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HIR2-R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CTGTGTTGGCATTGGTATG</w:t>
            </w:r>
          </w:p>
        </w:tc>
      </w:tr>
      <w:tr w:rsidR="00A350CB" w:rsidRPr="007730EA" w:rsidTr="00A350CB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ARF3-R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A350CB" w:rsidRPr="00A350CB" w:rsidRDefault="00A350CB" w:rsidP="00190981">
            <w:pPr>
              <w:jc w:val="left"/>
              <w:rPr>
                <w:szCs w:val="21"/>
              </w:rPr>
            </w:pPr>
            <w:r w:rsidRPr="00A350CB">
              <w:rPr>
                <w:szCs w:val="21"/>
              </w:rPr>
              <w:t>CGGTAGTGTTGAAGTTACCG</w:t>
            </w:r>
          </w:p>
        </w:tc>
      </w:tr>
    </w:tbl>
    <w:p w:rsidR="00145820" w:rsidRPr="00145820" w:rsidRDefault="00145820" w:rsidP="00A70C35">
      <w:pPr>
        <w:spacing w:line="300" w:lineRule="auto"/>
        <w:rPr>
          <w:rFonts w:ascii="Times New Roman" w:hAnsi="Times New Roman" w:cs="Times New Roman"/>
          <w:b/>
        </w:rPr>
      </w:pPr>
    </w:p>
    <w:sectPr w:rsidR="00145820" w:rsidRPr="00145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033F" w:rsidRDefault="008E033F" w:rsidP="00145820">
      <w:r>
        <w:separator/>
      </w:r>
    </w:p>
  </w:endnote>
  <w:endnote w:type="continuationSeparator" w:id="0">
    <w:p w:rsidR="008E033F" w:rsidRDefault="008E033F" w:rsidP="00145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033F" w:rsidRDefault="008E033F" w:rsidP="00145820">
      <w:r>
        <w:separator/>
      </w:r>
    </w:p>
  </w:footnote>
  <w:footnote w:type="continuationSeparator" w:id="0">
    <w:p w:rsidR="008E033F" w:rsidRDefault="008E033F" w:rsidP="00145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D72"/>
    <w:rsid w:val="00145820"/>
    <w:rsid w:val="00190981"/>
    <w:rsid w:val="00313311"/>
    <w:rsid w:val="0042782C"/>
    <w:rsid w:val="008E033F"/>
    <w:rsid w:val="00900D72"/>
    <w:rsid w:val="009E24B7"/>
    <w:rsid w:val="00A350CB"/>
    <w:rsid w:val="00A70C35"/>
    <w:rsid w:val="00B243AD"/>
    <w:rsid w:val="00C32360"/>
    <w:rsid w:val="00D725FE"/>
    <w:rsid w:val="00D863F7"/>
    <w:rsid w:val="00DE5D5E"/>
    <w:rsid w:val="00EF0FF8"/>
    <w:rsid w:val="00F13CD9"/>
    <w:rsid w:val="00F8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636C4"/>
  <w15:chartTrackingRefBased/>
  <w15:docId w15:val="{8869D380-8B63-4216-BC5F-043AD62E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8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820"/>
    <w:rPr>
      <w:sz w:val="18"/>
      <w:szCs w:val="18"/>
    </w:rPr>
  </w:style>
  <w:style w:type="table" w:styleId="a7">
    <w:name w:val="Table Grid"/>
    <w:basedOn w:val="a1"/>
    <w:qFormat/>
    <w:rsid w:val="00D725F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0</cp:revision>
  <dcterms:created xsi:type="dcterms:W3CDTF">2021-08-18T13:19:00Z</dcterms:created>
  <dcterms:modified xsi:type="dcterms:W3CDTF">2022-11-18T01:59:00Z</dcterms:modified>
</cp:coreProperties>
</file>